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B10E3E" w14:textId="3680906D" w:rsidR="000A7B8A" w:rsidRPr="000A7B8A" w:rsidRDefault="000A7B8A" w:rsidP="000A7B8A">
      <w:pPr>
        <w:rPr>
          <w:rFonts w:ascii="Times New Roman" w:hAnsi="Times New Roman" w:cs="Times New Roman"/>
          <w:sz w:val="24"/>
          <w:szCs w:val="24"/>
        </w:rPr>
      </w:pPr>
      <w:r w:rsidRPr="000A7B8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318A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A7B8A">
        <w:rPr>
          <w:rFonts w:ascii="Times New Roman" w:hAnsi="Times New Roman" w:cs="Times New Roman"/>
          <w:b/>
          <w:bCs/>
          <w:sz w:val="24"/>
          <w:szCs w:val="24"/>
        </w:rPr>
        <w:t xml:space="preserve"> Table. Demographic characteristics of included studies</w:t>
      </w:r>
    </w:p>
    <w:tbl>
      <w:tblPr>
        <w:tblW w:w="13320" w:type="dxa"/>
        <w:tblLook w:val="04A0" w:firstRow="1" w:lastRow="0" w:firstColumn="1" w:lastColumn="0" w:noHBand="0" w:noVBand="1"/>
      </w:tblPr>
      <w:tblGrid>
        <w:gridCol w:w="1943"/>
        <w:gridCol w:w="2447"/>
        <w:gridCol w:w="1057"/>
        <w:gridCol w:w="1141"/>
        <w:gridCol w:w="850"/>
        <w:gridCol w:w="993"/>
        <w:gridCol w:w="850"/>
        <w:gridCol w:w="1134"/>
        <w:gridCol w:w="954"/>
        <w:gridCol w:w="901"/>
        <w:gridCol w:w="1050"/>
      </w:tblGrid>
      <w:tr w:rsidR="00AF3E2B" w:rsidRPr="000A7B8A" w14:paraId="7165C4D1" w14:textId="77777777" w:rsidTr="00F35036">
        <w:trPr>
          <w:trHeight w:val="399"/>
        </w:trPr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02D38" w14:textId="3E2F619C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C150D" w14:textId="7FB4A115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iomarkers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5F282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ear of recruitment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6D72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490F2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ample size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96848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 range (year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2803A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0465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HO grade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B4992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thod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22655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53883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aximum follow-up </w:t>
            </w:r>
          </w:p>
        </w:tc>
      </w:tr>
      <w:tr w:rsidR="00AF3E2B" w:rsidRPr="000A7B8A" w14:paraId="72DDC9DD" w14:textId="77777777" w:rsidTr="00F35036">
        <w:trPr>
          <w:trHeight w:val="329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86C0C" w14:textId="3AC07C9B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delzaher</w:t>
            </w:r>
            <w:proofErr w:type="spellEnd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t al., 2011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C6DD9" w14:textId="125A6C99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-67, PR, p53, Bcl2, Her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41515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 - 200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98A98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69309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37205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 - 7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9ED08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FCC3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88CD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BF0A5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BD16B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 months</w:t>
            </w:r>
          </w:p>
        </w:tc>
      </w:tr>
      <w:tr w:rsidR="00AF3E2B" w:rsidRPr="000A7B8A" w14:paraId="4D5EF6E7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E978E" w14:textId="05792579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delzaher</w:t>
            </w:r>
            <w:proofErr w:type="spellEnd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t al., 2013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614E0" w14:textId="7FA439FD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GF, PR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A0A57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 - 201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7D82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A85CB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BA4FA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- 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4C856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669F4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ningioma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7FE6" w14:textId="64B3382C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A</w:t>
            </w:r>
            <w:r w:rsidR="005429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HC</w:t>
            </w: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64E41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4FA31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 months</w:t>
            </w:r>
          </w:p>
        </w:tc>
      </w:tr>
      <w:tr w:rsidR="00AF3E2B" w:rsidRPr="000A7B8A" w14:paraId="1B451C14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CB768" w14:textId="139F3A4C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mendola</w:t>
            </w:r>
            <w:proofErr w:type="spellEnd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t al., 2022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2D23C" w14:textId="07A29540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K27me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2B56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E3F02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4157B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8DCC9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 - 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AE156" w14:textId="6AC9B84D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383AC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F38C0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0DA5F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61FF8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 months</w:t>
            </w:r>
          </w:p>
        </w:tc>
      </w:tr>
      <w:tr w:rsidR="00AF3E2B" w:rsidRPr="000A7B8A" w14:paraId="6729F3AB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C4B3E" w14:textId="5E8C36F2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and, et al., 2022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2DA78" w14:textId="7258B694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-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C2249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 - 201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C29C1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AA5C9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CD3C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51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C5FFE" w14:textId="53B54D0C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B9460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7FF83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24039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69975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 months</w:t>
            </w:r>
          </w:p>
        </w:tc>
      </w:tr>
      <w:tr w:rsidR="00AF3E2B" w:rsidRPr="000A7B8A" w14:paraId="7395131A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6FCAC" w14:textId="3B43CBF8" w:rsidR="00071522" w:rsidRPr="000A7B8A" w:rsidRDefault="00071522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simakopoulo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t al., 2023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83159" w14:textId="3B8B2436" w:rsidR="00071522" w:rsidRPr="000A7B8A" w:rsidRDefault="00897F0E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cystin-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9D52A" w14:textId="63CBE5BE" w:rsidR="00071522" w:rsidRPr="000A7B8A" w:rsidRDefault="00897F0E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357B7" w14:textId="06C4272A" w:rsidR="00071522" w:rsidRPr="000A7B8A" w:rsidRDefault="00897F0E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8EECE" w14:textId="7A2C9E83" w:rsidR="00071522" w:rsidRPr="000A7B8A" w:rsidRDefault="00897F0E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E412F" w14:textId="20EB41A8" w:rsidR="00071522" w:rsidRPr="000A7B8A" w:rsidRDefault="006B3227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="00897F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an 60.0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774BA" w14:textId="782D36A8" w:rsidR="00071522" w:rsidRPr="000A7B8A" w:rsidRDefault="00897F0E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5D672" w14:textId="5A758F78" w:rsidR="00071522" w:rsidRPr="000A7B8A" w:rsidRDefault="00897F0E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082D8" w14:textId="69E50B3E" w:rsidR="00071522" w:rsidRPr="000A7B8A" w:rsidRDefault="00897F0E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8717C" w14:textId="3257EB95" w:rsidR="00071522" w:rsidRPr="000A7B8A" w:rsidRDefault="00897F0E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673CB" w14:textId="5E739EBC" w:rsidR="00071522" w:rsidRPr="000A7B8A" w:rsidRDefault="00897F0E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 months</w:t>
            </w:r>
          </w:p>
        </w:tc>
      </w:tr>
      <w:tr w:rsidR="00AF3E2B" w:rsidRPr="000A7B8A" w14:paraId="202AE1AB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B54E9" w14:textId="4424CABD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resi, et al., 2006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5E2FA" w14:textId="3B5F6360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-67, Cav-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7661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6 -199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26C89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AA301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C3208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- 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8407D" w14:textId="49498210" w:rsidR="006F0EF8" w:rsidRPr="000A7B8A" w:rsidRDefault="006B3227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EBE3F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551A0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93FB2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D3799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 months</w:t>
            </w:r>
          </w:p>
        </w:tc>
      </w:tr>
      <w:tr w:rsidR="00AF3E2B" w:rsidRPr="000A7B8A" w14:paraId="73C4A0C2" w14:textId="77777777" w:rsidTr="00F35036">
        <w:trPr>
          <w:trHeight w:val="399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CE7CF" w14:textId="528292EB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resi, et al., 2015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024FB" w14:textId="6660E01B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CREB, Ki-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0C44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 - 20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54DD2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71ED9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2F18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67166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95369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1B8A4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528B9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7FD13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 months</w:t>
            </w:r>
          </w:p>
        </w:tc>
      </w:tr>
      <w:tr w:rsidR="00AF3E2B" w:rsidRPr="000A7B8A" w14:paraId="775D4F6E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7BEAF" w14:textId="764B2E8A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umgarten, et al., 2016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83107" w14:textId="7E4E6E14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-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693C4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FAE6F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37ED6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5BF85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11AD2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CB66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DCB1D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6072E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E3BE9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 months</w:t>
            </w:r>
          </w:p>
        </w:tc>
      </w:tr>
      <w:tr w:rsidR="00AF3E2B" w:rsidRPr="000A7B8A" w14:paraId="26C7334B" w14:textId="77777777" w:rsidTr="00F35036">
        <w:trPr>
          <w:trHeight w:val="399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46BF3" w14:textId="3D4556EC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hling, et al., 2021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D1D7B" w14:textId="74E06AEC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K27me3, MIB-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FD887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 - 200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27175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7B1B" w14:textId="16F14CAA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F3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AA055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.3 - 9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5E1CE" w14:textId="6BD329EC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4584F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C7237" w14:textId="7FFFCDA4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A</w:t>
            </w:r>
            <w:r w:rsidR="005429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HC</w:t>
            </w: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8592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EE080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.3 months</w:t>
            </w:r>
          </w:p>
        </w:tc>
      </w:tr>
      <w:tr w:rsidR="00AF3E2B" w:rsidRPr="000A7B8A" w14:paraId="7B6618DD" w14:textId="77777777" w:rsidTr="00F35036">
        <w:trPr>
          <w:trHeight w:val="399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E960E" w14:textId="3465D26C" w:rsidR="00071522" w:rsidRPr="000A7B8A" w:rsidRDefault="00071522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hling, et al., 2023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F47CA" w14:textId="64DD1AE3" w:rsidR="00071522" w:rsidRPr="000A7B8A" w:rsidRDefault="00897F0E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00, MIB-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1ECC6" w14:textId="12F7147A" w:rsidR="00071522" w:rsidRPr="000A7B8A" w:rsidRDefault="00897F0E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 – 201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519FB" w14:textId="79E25A50" w:rsidR="00071522" w:rsidRPr="000A7B8A" w:rsidRDefault="00897F0E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298EA" w14:textId="4216D11A" w:rsidR="00071522" w:rsidRPr="000A7B8A" w:rsidRDefault="00897F0E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F3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0FD9B" w14:textId="4BADE59E" w:rsidR="00071522" w:rsidRPr="000A7B8A" w:rsidRDefault="005429B3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E10C9" w14:textId="0A6F3FD0" w:rsidR="00071522" w:rsidRPr="000A7B8A" w:rsidRDefault="005429B3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69635" w14:textId="0FBA9C8D" w:rsidR="00071522" w:rsidRPr="000A7B8A" w:rsidRDefault="005429B3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D4905" w14:textId="2C0E9EB7" w:rsidR="00071522" w:rsidRPr="000A7B8A" w:rsidRDefault="005429B3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A 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70F84" w14:textId="1D2736AB" w:rsidR="00071522" w:rsidRPr="000A7B8A" w:rsidRDefault="005429B3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B3ED5" w14:textId="1F3401E0" w:rsidR="00071522" w:rsidRPr="000A7B8A" w:rsidRDefault="005429B3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.6 months</w:t>
            </w:r>
          </w:p>
        </w:tc>
      </w:tr>
      <w:tr w:rsidR="00AF3E2B" w:rsidRPr="000A7B8A" w14:paraId="677DE606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C587F" w14:textId="28248011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una, et al., 2007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77ED7" w14:textId="2EDE105A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-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D6DBD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0 - 200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7DD7B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867C9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27B63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- 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45810" w14:textId="36C42B0D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6B3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32225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D874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9D373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, 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1BF8A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2.8 months</w:t>
            </w:r>
          </w:p>
        </w:tc>
      </w:tr>
      <w:tr w:rsidR="00AF3E2B" w:rsidRPr="000A7B8A" w14:paraId="575033B5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F64FF" w14:textId="1B51C7F9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i, et al., 2017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E6CAA" w14:textId="07F7E618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-67, TXNIP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3AD15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 - 201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3CCA1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E19B2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CC05E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- 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CB5E8" w14:textId="6C89146F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B645D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630E1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E1390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13D7A" w14:textId="77777777" w:rsidR="006F0EF8" w:rsidRPr="000A7B8A" w:rsidRDefault="006F0EF8" w:rsidP="006F0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 months</w:t>
            </w:r>
          </w:p>
        </w:tc>
      </w:tr>
      <w:tr w:rsidR="000F45E5" w:rsidRPr="000A7B8A" w14:paraId="3CCB47EF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36C35" w14:textId="39549BF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ona, et al., 2019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B18D9" w14:textId="7DF01C62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GFR2, PDGFRβ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536BE" w14:textId="7F7DCAA4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 – 201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1DEE1" w14:textId="17D3FD4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03EFF" w14:textId="3AA83E79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D8DA2" w14:textId="63716BD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– 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F6742" w14:textId="114306AD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8F590" w14:textId="5363E015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1840F" w14:textId="3998592D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3F8C3" w14:textId="24A1DB22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, P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B04FE" w14:textId="70605B46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an 31.8 months</w:t>
            </w:r>
          </w:p>
        </w:tc>
      </w:tr>
      <w:tr w:rsidR="000F45E5" w:rsidRPr="000A7B8A" w14:paraId="3632A4B0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7A1B9" w14:textId="2B714CFC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mpeaux, et al., 2016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C7E0C" w14:textId="3E4BC439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-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ABF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 - 201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7D7AC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9D83F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9BEF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7 – 68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71B6" w14:textId="6878EC4F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71461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5AF18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B0E19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8C1E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an 3.6 years</w:t>
            </w:r>
          </w:p>
        </w:tc>
      </w:tr>
      <w:tr w:rsidR="000F45E5" w:rsidRPr="000A7B8A" w14:paraId="685FD656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3DD08" w14:textId="34A33BDC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mpeaux, et al., 2017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4C682" w14:textId="306C4D03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-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0E9B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 - 201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54D1" w14:textId="114D4A19" w:rsidR="000F45E5" w:rsidRPr="000A7B8A" w:rsidRDefault="00BA0D2A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9C45F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F404F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an 56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01B3" w14:textId="214442FF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4F23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C043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97CB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2DCDC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7 years</w:t>
            </w:r>
          </w:p>
        </w:tc>
      </w:tr>
      <w:tr w:rsidR="000F45E5" w:rsidRPr="000A7B8A" w14:paraId="5CE0EF38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730B3" w14:textId="4175F5D7" w:rsidR="000F45E5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ng, et al., 2023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3EA83" w14:textId="31EE88F4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-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8993A" w14:textId="56648594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8 – 201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B26A7" w14:textId="5AB94B4F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6B3AE" w14:textId="699EC368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7D9FA" w14:textId="529BB95E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21567" w14:textId="52CAF0D9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BDD98" w14:textId="731653EB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0ED82" w14:textId="5FF34ACF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44D2B" w14:textId="22B82E43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16CA0" w14:textId="0ADDBFA2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an 45 months</w:t>
            </w:r>
          </w:p>
        </w:tc>
      </w:tr>
      <w:tr w:rsidR="000F45E5" w:rsidRPr="000A7B8A" w14:paraId="0A336555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E10C5" w14:textId="324ACAFA" w:rsidR="000F45E5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, et al., 2021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6340E" w14:textId="11001E8C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-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7B270" w14:textId="4BA2D5DA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 - 201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532C0" w14:textId="39B9ABBC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8EC34" w14:textId="47974FE8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A7BDB" w14:textId="39EC9E99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E48DC" w14:textId="6A4DB448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E2AFE" w14:textId="5CFE96FE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ypical meningioma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40A8B" w14:textId="229D5E71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56025" w14:textId="6155EFA1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649A1" w14:textId="7ED4775F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 months</w:t>
            </w:r>
          </w:p>
        </w:tc>
      </w:tr>
      <w:tr w:rsidR="000F45E5" w:rsidRPr="000A7B8A" w14:paraId="52A6AFA3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EB0A5" w14:textId="753C385E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oi, et al., 2018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E8918" w14:textId="52F566BD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-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C0AE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1 - 201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A0EE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98FEC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312D2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3 -7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5E412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B61F4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99831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85B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779C1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an 47.4 months</w:t>
            </w:r>
          </w:p>
        </w:tc>
      </w:tr>
      <w:tr w:rsidR="000F45E5" w:rsidRPr="000A7B8A" w14:paraId="31AE0025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B9495" w14:textId="323C4A53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men, et al., 2021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FF018" w14:textId="57429B8A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-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AABFF" w14:textId="03D9766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2 – 201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54954" w14:textId="7CBE041E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AE061" w14:textId="4136E980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E99F1" w14:textId="0B836BFA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48EF0" w14:textId="4BF4D571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C659A" w14:textId="2FEDA459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2ABAB" w14:textId="003BBBBA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0C072" w14:textId="2CB92B2B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3C309" w14:textId="63DC7121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 months</w:t>
            </w:r>
          </w:p>
        </w:tc>
      </w:tr>
      <w:tr w:rsidR="000F45E5" w:rsidRPr="000A7B8A" w14:paraId="2FB46D5B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F747A" w14:textId="38BE41E8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guchi, et al., 2020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44004" w14:textId="4144DB95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-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8AF2B" w14:textId="0549BD94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 – 201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4FD09" w14:textId="10C43626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BF1DA" w14:textId="5C75C4EB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9F8C8" w14:textId="51FCE20E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 – 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A0087" w14:textId="73401CBA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30CCB" w14:textId="3E92CE86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E81BE" w14:textId="58443684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42021" w14:textId="66520A52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15E1D" w14:textId="7747AADE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 months</w:t>
            </w:r>
          </w:p>
        </w:tc>
      </w:tr>
      <w:tr w:rsidR="000F45E5" w:rsidRPr="000A7B8A" w14:paraId="461893C7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7CAEA" w14:textId="224B5900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 Bonaventura, et al., 2022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CE7D7" w14:textId="0013811B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X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633BF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 - 201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C132E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8C20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832D4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an 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2AFE7" w14:textId="06EE9AA4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3164C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B323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EC5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, P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240B1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.9 months</w:t>
            </w:r>
          </w:p>
        </w:tc>
      </w:tr>
      <w:tr w:rsidR="000F45E5" w:rsidRPr="000A7B8A" w14:paraId="24089B51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7AB01" w14:textId="3FA20960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o, et al., 2016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A0C17" w14:textId="1FFABADE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B-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0CAD8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 - 201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2B834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186EC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1D218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- 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ABB4" w14:textId="75D37955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8C8B9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91AC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424C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, 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37E7E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 months</w:t>
            </w:r>
          </w:p>
        </w:tc>
      </w:tr>
      <w:tr w:rsidR="000F45E5" w:rsidRPr="000A7B8A" w14:paraId="680310EA" w14:textId="77777777" w:rsidTr="00F35036">
        <w:trPr>
          <w:trHeight w:val="386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D6F9A" w14:textId="464E8071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uchotteet</w:t>
            </w:r>
            <w:proofErr w:type="spellEnd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t al., 2017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B297F" w14:textId="4FC57D91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-67, MCM6, Cyclin D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DB52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7 - 201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B3AA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646A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145A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- 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A7228" w14:textId="28DF016B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A5BD9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25C4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B4F29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, P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8AE4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 months</w:t>
            </w:r>
          </w:p>
        </w:tc>
      </w:tr>
      <w:tr w:rsidR="000F45E5" w:rsidRPr="000A7B8A" w14:paraId="4AE292CF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B9E79" w14:textId="4CA23D5A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uchotteet</w:t>
            </w:r>
            <w:proofErr w:type="spellEnd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t al., 2020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CDE83" w14:textId="4B0C021B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K27me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95A3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0 - 201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68A6E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97C5E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51D41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1 - 8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313D" w14:textId="5EED46BE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DB6E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F3355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152E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, 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63C41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7.6 months</w:t>
            </w:r>
          </w:p>
        </w:tc>
      </w:tr>
      <w:tr w:rsidR="000F45E5" w:rsidRPr="000A7B8A" w14:paraId="53E43D52" w14:textId="77777777" w:rsidTr="00F35036">
        <w:trPr>
          <w:trHeight w:val="288"/>
        </w:trPr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0BA34" w14:textId="0237B471" w:rsidR="000F45E5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Study</w:t>
            </w:r>
          </w:p>
        </w:tc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415D7" w14:textId="2E12100B" w:rsidR="000F45E5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iomarkers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68E61" w14:textId="05FE4A4C" w:rsidR="000F45E5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ear of recruitment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0FEB2" w14:textId="0774F6FE" w:rsidR="000F45E5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7DC3C" w14:textId="2D341649" w:rsidR="000F45E5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ample size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8E761" w14:textId="4247C835" w:rsidR="000F45E5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 range (year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13832" w14:textId="56D8835A" w:rsidR="000F45E5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5CCB4" w14:textId="4B33F554" w:rsidR="000F45E5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HO grade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AD6A8" w14:textId="235764FE" w:rsidR="000F45E5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thod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9A685" w14:textId="6ACA3711" w:rsidR="000F45E5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64510" w14:textId="6AAF7C5D" w:rsidR="000F45E5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aximum follow-up </w:t>
            </w:r>
          </w:p>
        </w:tc>
      </w:tr>
      <w:tr w:rsidR="000F45E5" w:rsidRPr="000A7B8A" w14:paraId="5F01259A" w14:textId="77777777" w:rsidTr="00F35036">
        <w:trPr>
          <w:trHeight w:val="288"/>
        </w:trPr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EABE0" w14:textId="0B87DCEF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uchotte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t al., 2023</w:t>
            </w:r>
          </w:p>
        </w:tc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45D1B" w14:textId="2B9076D4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6, Ki-67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4BF82" w14:textId="7A4787FA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1 – 2018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3AAE2" w14:textId="3CC35504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F4C9B" w14:textId="27955BF2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AD278" w14:textId="4F1D7AD2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– 9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8F852" w14:textId="77856106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B3A81" w14:textId="7E04EBCB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04319" w14:textId="5207F94B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B06ED" w14:textId="11AA2ECD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, PF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57AB5" w14:textId="5A7BE39E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0F45E5" w:rsidRPr="000A7B8A" w14:paraId="4C61C749" w14:textId="77777777" w:rsidTr="00F35036">
        <w:trPr>
          <w:trHeight w:val="399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A9FBE" w14:textId="0718786C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usias</w:t>
            </w:r>
            <w:proofErr w:type="spellEnd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t al., 2014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6D927" w14:textId="3D648FFD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NA2, CRM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4370E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6 - 200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0EDA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EF4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0AD65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- 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8C86C" w14:textId="1B22DC69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8AB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F39C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8D3C5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12128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an 12 years</w:t>
            </w:r>
          </w:p>
        </w:tc>
      </w:tr>
      <w:tr w:rsidR="000F45E5" w:rsidRPr="000A7B8A" w14:paraId="763AF9F3" w14:textId="77777777" w:rsidTr="00F35036">
        <w:trPr>
          <w:trHeight w:val="399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40647" w14:textId="50D068BA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adagno, et al., 2016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7077F" w14:textId="299AA3D6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-67, PR, p4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AB85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 - 200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E90E3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91F8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F17C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- 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C01A9" w14:textId="425227C3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85B2E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EC2B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F9EA5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, 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60F7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 months</w:t>
            </w:r>
          </w:p>
        </w:tc>
      </w:tr>
      <w:tr w:rsidR="000F45E5" w:rsidRPr="000A7B8A" w14:paraId="77926C50" w14:textId="77777777" w:rsidTr="00F35036">
        <w:trPr>
          <w:trHeight w:val="377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7D001" w14:textId="664E88D3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illaudeau</w:t>
            </w:r>
            <w:proofErr w:type="spellEnd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t al., 2012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3DD4E" w14:textId="138568EE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-67, EGFR ECD Ab, EGFR ICD Ab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D945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5 - 200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16F0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E3991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31C1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an 56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2CFF" w14:textId="0B769B99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D0FC5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F04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99E01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, P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F52A5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0F45E5" w:rsidRPr="000A7B8A" w14:paraId="2DF78A36" w14:textId="77777777" w:rsidTr="00F35036">
        <w:trPr>
          <w:trHeight w:val="399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B65E5" w14:textId="6DE3FE03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, et al., 2016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23A3D" w14:textId="13F1B009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20</w:t>
            </w: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+</w:t>
            </w: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PDL</w:t>
            </w: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+</w:t>
            </w: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CD68</w:t>
            </w: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A17D8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9 - 201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18C91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A5B02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4EBE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7 -86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3A1F9" w14:textId="30E86626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983D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43D73" w14:textId="632AB705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HC</w:t>
            </w: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65D43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, P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4B02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0F45E5" w:rsidRPr="000A7B8A" w14:paraId="20EE15DF" w14:textId="77777777" w:rsidTr="00F35036">
        <w:trPr>
          <w:trHeight w:val="399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5593E" w14:textId="5E94A07D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u, et al., 1998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E079F" w14:textId="6BBC565A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B-1, TGF-α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DA02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1 - 199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84D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5812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C58D8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 - 7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93A0D" w14:textId="3A4389C4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4C78E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893B1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69F95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4C609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81.9 months</w:t>
            </w:r>
          </w:p>
        </w:tc>
      </w:tr>
      <w:tr w:rsidR="000F45E5" w:rsidRPr="000A7B8A" w14:paraId="38F07735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6CA2C" w14:textId="6C3D3225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a, et al., 201</w:t>
            </w:r>
            <w:r w:rsidR="003F1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9D43E" w14:textId="238999B2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, PR</w:t>
            </w:r>
            <w:r w:rsidR="003F1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Ki-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C2BC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 - 200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16935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DF7F5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E6CD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 - 7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13651" w14:textId="13CD4A66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D713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DB9EE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29C9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, P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EA22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 months</w:t>
            </w:r>
          </w:p>
        </w:tc>
      </w:tr>
      <w:tr w:rsidR="000F45E5" w:rsidRPr="000A7B8A" w14:paraId="00158991" w14:textId="77777777" w:rsidTr="00F35036">
        <w:trPr>
          <w:trHeight w:val="332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643A2" w14:textId="0FCB6A6F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ua, et al., 2020 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1FA3F" w14:textId="004AF0BA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K27me3, Ki-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556B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D2CB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80D04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82B52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- 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2AC9A" w14:textId="3D0264BF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4522F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19E6E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B522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, P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CA4A9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 months</w:t>
            </w:r>
          </w:p>
        </w:tc>
      </w:tr>
      <w:tr w:rsidR="000F45E5" w:rsidRPr="000A7B8A" w14:paraId="0BB3DC82" w14:textId="77777777" w:rsidTr="00F35036">
        <w:trPr>
          <w:trHeight w:val="332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1A12B" w14:textId="3ABA3C73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a, et al., 2023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0CDA2" w14:textId="2F225A32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K27me3, Ki-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D7F9D" w14:textId="62A7C571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 – 201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599FA" w14:textId="1ED804A5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0F40C" w14:textId="54354430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F3D3D" w14:textId="1A24402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D0E92" w14:textId="3FC9561B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4E6D5" w14:textId="206E91F0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85385" w14:textId="78F48EE1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A 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8DC7F" w14:textId="53D7169B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, P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FE368" w14:textId="57485AFF" w:rsidR="000F45E5" w:rsidRPr="000A7B8A" w:rsidRDefault="00BA0D2A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 months</w:t>
            </w:r>
          </w:p>
        </w:tc>
      </w:tr>
      <w:tr w:rsidR="000F45E5" w:rsidRPr="000A7B8A" w14:paraId="16037CDD" w14:textId="77777777" w:rsidTr="00F35036">
        <w:trPr>
          <w:trHeight w:val="293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15D3F" w14:textId="04E01169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ensen, et al., 2012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B2C8F" w14:textId="1E847F70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B-1, VEGF, HIF 1α, GLUT-1, CA-IX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3F742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1738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a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8A4C8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657B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- 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0A14A" w14:textId="04A9794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84D34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69C01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CF0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, P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2BC6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an 75.3 months</w:t>
            </w:r>
          </w:p>
        </w:tc>
      </w:tr>
      <w:tr w:rsidR="000F45E5" w:rsidRPr="000A7B8A" w14:paraId="0C364A7E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E9873" w14:textId="23089D86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iang, et al., 2012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9E6E8" w14:textId="606BA3DD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cH10, Ki-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18A4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2 - 200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6212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272E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F591F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an 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AB322" w14:textId="22E51A71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70B05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EBFC4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FB345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D3BA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 months</w:t>
            </w:r>
          </w:p>
        </w:tc>
      </w:tr>
      <w:tr w:rsidR="000F45E5" w:rsidRPr="000A7B8A" w14:paraId="77BBD72D" w14:textId="77777777" w:rsidTr="00F35036">
        <w:trPr>
          <w:trHeight w:val="399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22419" w14:textId="1C8FCFE2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ng, et al., 2021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46891" w14:textId="1A54236C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K27me3, Ki-67, PHH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75B8E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 - 201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0281C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F85A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2198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- 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38F3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A50B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7D34C" w14:textId="7422629D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201D2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, 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CAED4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0F45E5" w:rsidRPr="000A7B8A" w14:paraId="49E250FB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A0CD4" w14:textId="5426DF6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lala, et al., 2004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AC338" w14:textId="2931DD96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-67, PCN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5121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6 - 199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490C4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28BD1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A97E1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- 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9378" w14:textId="763364DA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31877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7E13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767A9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0802F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0F45E5" w:rsidRPr="000A7B8A" w14:paraId="0B7236AF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089FB" w14:textId="72554523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sy</w:t>
            </w:r>
            <w:proofErr w:type="spellEnd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t al., 2018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99915" w14:textId="3F71C62A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-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2AE3C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6 - 20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30F9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B48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5A03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CFD0E" w14:textId="0EDA1061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4E55F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0147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E512F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D28C7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0F45E5" w:rsidRPr="000A7B8A" w14:paraId="5E38FA5F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F7B84" w14:textId="4C4A3DEF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tz, et al., 2018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889A1" w14:textId="52C32F38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K27me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7728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2701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134E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144D2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9E996" w14:textId="472DCB26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2D9EF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F99B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9C18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11D2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0F45E5" w:rsidRPr="000A7B8A" w14:paraId="7C921CC5" w14:textId="77777777" w:rsidTr="00F35036">
        <w:trPr>
          <w:trHeight w:val="399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CA27B" w14:textId="5736DB28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</w:t>
            </w:r>
            <w:proofErr w:type="spellEnd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t al., 2014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A031A" w14:textId="3E5CD079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SS2, Ki-67, p5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1881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 - 200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EEDBE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38CE8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175E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 - 7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5D02E" w14:textId="277F6A5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02855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84AD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C5E57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C24F2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 months</w:t>
            </w:r>
          </w:p>
        </w:tc>
      </w:tr>
      <w:tr w:rsidR="000F45E5" w:rsidRPr="000A7B8A" w14:paraId="3FE6F22D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06AE3" w14:textId="6E82657F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m, et al., 2006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6AF00" w14:textId="38AB3EFA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-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80355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7 - 200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4D8B9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B335C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E1788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A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7E57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0C9D1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B1438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3722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EF26C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 months</w:t>
            </w:r>
          </w:p>
        </w:tc>
      </w:tr>
      <w:tr w:rsidR="000F45E5" w:rsidRPr="000A7B8A" w14:paraId="2CE26BB9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E99E1" w14:textId="1B7C9C6B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m, et al., 2007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57321" w14:textId="1E1D0A62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-67, PHH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108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6 - 200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34DC9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BCEB8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6334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8DFE3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E5C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9B753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BA6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EC82F" w14:textId="1E4898E6" w:rsidR="000F45E5" w:rsidRPr="000A7B8A" w:rsidRDefault="00A944ED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 months</w:t>
            </w:r>
          </w:p>
        </w:tc>
      </w:tr>
      <w:tr w:rsidR="000F45E5" w:rsidRPr="000A7B8A" w14:paraId="7B3FF91B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3B587" w14:textId="16898246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m, et al., 2012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B57FA" w14:textId="13983743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B-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00259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8 - 201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CF45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A7A16" w14:textId="70B138D1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A66BF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- 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49589" w14:textId="73581035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9950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8C9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9E654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6246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 months</w:t>
            </w:r>
          </w:p>
        </w:tc>
      </w:tr>
      <w:tr w:rsidR="000F45E5" w:rsidRPr="000A7B8A" w14:paraId="186F6D8C" w14:textId="77777777" w:rsidTr="00F35036">
        <w:trPr>
          <w:trHeight w:val="529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E7DA2" w14:textId="34578342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m, et al., 2014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471A6" w14:textId="21B457E8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16, p21, CDK4, CDK6, </w:t>
            </w:r>
            <w:proofErr w:type="spellStart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B</w:t>
            </w:r>
            <w:proofErr w:type="spellEnd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Cyclin D1, p53, MIB-1, p15, p1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D0364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 - 201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7B2DF" w14:textId="62F531B3" w:rsidR="000F45E5" w:rsidRPr="000A7B8A" w:rsidRDefault="00BA0D2A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00E8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BF3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6.4 - 87.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E63C6" w14:textId="057ED8E9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69E4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903D5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4B81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7A05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.1 months</w:t>
            </w:r>
          </w:p>
        </w:tc>
      </w:tr>
      <w:tr w:rsidR="000F45E5" w:rsidRPr="000A7B8A" w14:paraId="0D151220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716C5" w14:textId="1C534DED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m, et al., 2018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A46F7" w14:textId="0CD997A6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-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AFBF1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 - 201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03F44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st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7F124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AB8F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688C3" w14:textId="272C2418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9810C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88BE5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B7E32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, P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5323C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an 52.6 months</w:t>
            </w:r>
          </w:p>
        </w:tc>
      </w:tr>
      <w:tr w:rsidR="000F45E5" w:rsidRPr="000A7B8A" w14:paraId="317FC466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23DCA" w14:textId="42E1337F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linger, et al., 2015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4FF6E" w14:textId="71AAACAB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B-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B8877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 - 201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F2ED2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41638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5135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57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40F3A" w14:textId="2DF70E32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9125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26202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6D9F8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4C0A9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 months</w:t>
            </w:r>
          </w:p>
        </w:tc>
      </w:tr>
      <w:tr w:rsidR="000F45E5" w:rsidRPr="000A7B8A" w14:paraId="0E819D10" w14:textId="77777777" w:rsidTr="00F35036">
        <w:trPr>
          <w:trHeight w:val="399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1F560" w14:textId="54816408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nstantinidou, et al., 2003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E4EF4" w14:textId="45EA446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, ER, AR, Ki-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FF44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8 - 199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DA094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6358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0DEEC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5043C" w14:textId="6271676A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05F6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5BBE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79F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1C363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 months</w:t>
            </w:r>
          </w:p>
        </w:tc>
      </w:tr>
      <w:tr w:rsidR="000F45E5" w:rsidRPr="000A7B8A" w14:paraId="184472E6" w14:textId="77777777" w:rsidTr="00F35036">
        <w:trPr>
          <w:trHeight w:val="395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7844F" w14:textId="02E75908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rshunov, et al., 2002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3181A" w14:textId="3B8A87D5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i-67, Topoisomerase II α, Cyclin A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8D9D8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3 - 199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A1B78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ss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CA8E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9803C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an 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96C76" w14:textId="5FC68C69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2F5EF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1B07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B6228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1505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 months</w:t>
            </w:r>
          </w:p>
        </w:tc>
      </w:tr>
      <w:tr w:rsidR="000F45E5" w:rsidRPr="000A7B8A" w14:paraId="0B2191F4" w14:textId="77777777" w:rsidTr="00F35036">
        <w:trPr>
          <w:trHeight w:val="311"/>
        </w:trPr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FF77A" w14:textId="6B8B0C1C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Study</w:t>
            </w:r>
          </w:p>
        </w:tc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5D7C4" w14:textId="505C73ED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iomarkers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348E0" w14:textId="05D8185A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ear of recruitment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FAEF0" w14:textId="4E2AF296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706CE" w14:textId="60A93FAE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ample size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CC99A" w14:textId="57FCD239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 range (years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EFEB3" w14:textId="1919B0A6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DE647" w14:textId="099A7EEA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HO grade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8160C" w14:textId="070389BD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thod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2A58D" w14:textId="2DC7CA03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5C7E0" w14:textId="649DB153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aximum follow-up </w:t>
            </w:r>
          </w:p>
        </w:tc>
      </w:tr>
      <w:tr w:rsidR="000F45E5" w:rsidRPr="000A7B8A" w14:paraId="0087B49C" w14:textId="77777777" w:rsidTr="00F35036">
        <w:trPr>
          <w:trHeight w:val="311"/>
        </w:trPr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868D1" w14:textId="004F3E62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rshunov, et al., 2003</w:t>
            </w:r>
          </w:p>
        </w:tc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8B21B" w14:textId="5BCF7F7E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poisomerase II α, p16, p18, p21, p14, p27, p73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8F5B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7F36E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ssi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29D67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351C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an 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B51F6" w14:textId="4D34BE18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F53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38804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C20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1E981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 months</w:t>
            </w:r>
          </w:p>
        </w:tc>
      </w:tr>
      <w:tr w:rsidR="000F45E5" w:rsidRPr="000A7B8A" w14:paraId="0F0B6D4A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7E387" w14:textId="7B18EB19" w:rsidR="000F45E5" w:rsidRPr="000A7B8A" w:rsidRDefault="000F45E5" w:rsidP="000F4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schny</w:t>
            </w:r>
            <w:proofErr w:type="spellEnd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t al., 2015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87BB" w14:textId="5FB4C1E2" w:rsidR="000F45E5" w:rsidRPr="000A7B8A" w:rsidRDefault="000F45E5" w:rsidP="0079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TRAIL-R2, </w:t>
            </w:r>
            <w:r w:rsidR="00F350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TRAIL-</w:t>
            </w: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4, Caspase-8, cFLIP, Bak, </w:t>
            </w:r>
            <w:proofErr w:type="spellStart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l</w:t>
            </w:r>
            <w:proofErr w:type="spellEnd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XL, Mcl-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F0583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 - 20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31A9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05FA3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1B3F2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5 - 81.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52E9" w14:textId="0B81550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68232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91E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4222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, P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F82D8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0F45E5" w:rsidRPr="000A7B8A" w14:paraId="1C1E72BA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BB7AE" w14:textId="06002972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o, et al., 2019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C7B09" w14:textId="75395C4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clin</w:t>
            </w:r>
            <w:proofErr w:type="spellEnd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LC3B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8318F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5 - 200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20C79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iw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5496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179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CAD0A" w14:textId="6620C5A3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3727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C583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ED43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EDF6E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0F45E5" w:rsidRPr="000A7B8A" w14:paraId="43A55A51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BFD79" w14:textId="325CDCAC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, et al., 2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41579" w14:textId="796F7825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, Ki-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6EFA7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 - 201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AEEF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7FBC9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3CB1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- 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C10B8" w14:textId="43D97643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A221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ar cell meningioma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A6527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8E18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2EB2F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years</w:t>
            </w:r>
          </w:p>
        </w:tc>
      </w:tr>
      <w:tr w:rsidR="000F45E5" w:rsidRPr="000A7B8A" w14:paraId="5A1BD66C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52D45" w14:textId="4E8E390C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g, et al., 2016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6B303" w14:textId="5D4DE683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-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60BC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7 - 200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F7223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B188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9A251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 - 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FDA2" w14:textId="1F5C9CCF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2DB3C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16D27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61A2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, P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F7659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89 days</w:t>
            </w:r>
          </w:p>
        </w:tc>
      </w:tr>
      <w:tr w:rsidR="000F45E5" w:rsidRPr="000A7B8A" w14:paraId="3164961B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639B5" w14:textId="412F68D6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u, et al., 2017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DDFDF" w14:textId="29D293BA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-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CBAE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5 - 201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089F5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95B3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07D3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- 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F3398" w14:textId="7B59C97B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377F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CBE7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44922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, 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65129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0F45E5" w:rsidRPr="000A7B8A" w14:paraId="08890AA4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FEBD6" w14:textId="52D5ADA9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u, et al., 2021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F63F2" w14:textId="7A493B35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EFFE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DE65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iw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CA47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EC9B7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58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D52D0" w14:textId="00588FCF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ECD88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F9753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D187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0EB8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0F45E5" w:rsidRPr="000A7B8A" w14:paraId="170F14CE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98E78" w14:textId="6A741704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er, et al., 2020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9F2A6" w14:textId="24CAEEA2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-67, PHH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2D0E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 - 201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3D2D4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BE45C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472F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1 - 8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C3E62" w14:textId="55F5BE75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213B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B0C59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5AD5C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8AC83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2 months</w:t>
            </w:r>
          </w:p>
        </w:tc>
      </w:tr>
      <w:tr w:rsidR="000F45E5" w:rsidRPr="000A7B8A" w14:paraId="663DE188" w14:textId="77777777" w:rsidTr="00F35036">
        <w:trPr>
          <w:trHeight w:val="399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36BE1" w14:textId="02A3E081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ciscano</w:t>
            </w:r>
            <w:proofErr w:type="spellEnd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t al., 2016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DD603" w14:textId="3CEE29D5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B-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13A21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2 - 201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FAA5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sachuset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71889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51172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3 - 8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F571" w14:textId="5ECD30BA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6BE4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E758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047E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39D7F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an 37.5 months</w:t>
            </w:r>
          </w:p>
        </w:tc>
      </w:tr>
      <w:tr w:rsidR="000F45E5" w:rsidRPr="000A7B8A" w14:paraId="36B30657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3E896" w14:textId="658A6831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suno, et al., 1996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F9F15" w14:textId="230DA563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B-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DE0C8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6 - 199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5438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B8674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1DAD8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50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56DFA" w14:textId="3754A209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90408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ningioma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C9C8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E613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4DB05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3 years</w:t>
            </w:r>
          </w:p>
        </w:tc>
      </w:tr>
      <w:tr w:rsidR="000F45E5" w:rsidRPr="000A7B8A" w14:paraId="28850C15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65560" w14:textId="2D7134D6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t al., 2020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601FD" w14:textId="194FDBCB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-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73701" w14:textId="4D0E5B11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5 – 200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5F102" w14:textId="670F9CB6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BDD27" w14:textId="05DEEBE9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FEBB8" w14:textId="6D31476B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-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2E7C9" w14:textId="561F9BEA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2B9C0" w14:textId="1BA5BDB5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CC947" w14:textId="02432884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26A0E" w14:textId="7E3F63A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B7CF1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F45E5" w:rsidRPr="000A7B8A" w14:paraId="6CD02E4D" w14:textId="77777777" w:rsidTr="00F35036">
        <w:trPr>
          <w:trHeight w:val="331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8CFC3" w14:textId="09CC1358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tafidi</w:t>
            </w:r>
            <w:proofErr w:type="spellEnd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t al., 2021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701F0" w14:textId="41744AC3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T1, TRPV1, TRPA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0CA03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2C8D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04563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2B9E9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1 - 8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2FC69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9F6AC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1CF8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32E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3B054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 months</w:t>
            </w:r>
          </w:p>
        </w:tc>
      </w:tr>
      <w:tr w:rsidR="000F45E5" w:rsidRPr="000A7B8A" w14:paraId="7521D0DD" w14:textId="77777777" w:rsidTr="00F35036">
        <w:trPr>
          <w:trHeight w:val="399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45001" w14:textId="750ECDE3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kabayashi, et al., 2003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D2B20" w14:textId="2BDDB6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-67, Cyclin 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BADA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9 - 199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26F49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0827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9A8B2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 - 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9770E" w14:textId="59ECCF94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90504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23562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BCA7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03A84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years</w:t>
            </w:r>
          </w:p>
        </w:tc>
      </w:tr>
      <w:tr w:rsidR="000F45E5" w:rsidRPr="000A7B8A" w14:paraId="6ECCFF6A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43F0A" w14:textId="53FD8323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kasu</w:t>
            </w:r>
            <w:proofErr w:type="spellEnd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t al., 2009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6923E" w14:textId="696B0DB5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B-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A4F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2 - 200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20388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E43C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B4585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6CE71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A97B3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A6EE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DEC63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2629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years</w:t>
            </w:r>
          </w:p>
        </w:tc>
      </w:tr>
      <w:tr w:rsidR="000F45E5" w:rsidRPr="000A7B8A" w14:paraId="232F7CE8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673FD" w14:textId="3F9CB15A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kya, et al., 2009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F6710" w14:textId="69D7B0C8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B-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C793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5 - 200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3B901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D3CD9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4105F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1 - 7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4E78D" w14:textId="3936AE2A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3DA4C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A79C9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F0E99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00A13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 months</w:t>
            </w:r>
          </w:p>
        </w:tc>
      </w:tr>
      <w:tr w:rsidR="000F45E5" w:rsidRPr="000A7B8A" w14:paraId="03CCDC37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B244A" w14:textId="794CA92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nda, et al., 2016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78973" w14:textId="019854F6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-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6AA0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5 - 201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5ED8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6B1E9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3E4E8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- 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140AB" w14:textId="33155998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CD49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4935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2801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E9F95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 months</w:t>
            </w:r>
          </w:p>
        </w:tc>
      </w:tr>
      <w:tr w:rsidR="000F45E5" w:rsidRPr="000A7B8A" w14:paraId="1425844E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BBC7E" w14:textId="0D0226BF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siri, et al., 2021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8EF96" w14:textId="38EA82A1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K27me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4E847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 - 201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FC807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9A562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8F93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 - 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2AE40" w14:textId="5A90ADA0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C1C4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D40FE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2FA02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DFF3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0F45E5" w:rsidRPr="000A7B8A" w14:paraId="079FE10E" w14:textId="77777777" w:rsidTr="00F35036">
        <w:trPr>
          <w:trHeight w:val="297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11CC7" w14:textId="0F2D0611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wak-Choi, et al., 20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16033" w14:textId="40D31953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-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56317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5 - 201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7491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BC9F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CE692" w14:textId="77777777" w:rsidR="000F45E5" w:rsidRPr="000A7B8A" w:rsidRDefault="000F45E5" w:rsidP="000F4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59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63B77" w14:textId="02D5EBC0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4288F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4D81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35BB3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1BE57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.7 months</w:t>
            </w:r>
          </w:p>
        </w:tc>
      </w:tr>
      <w:tr w:rsidR="000F45E5" w:rsidRPr="000A7B8A" w14:paraId="6722FA46" w14:textId="77777777" w:rsidTr="00F35036">
        <w:trPr>
          <w:trHeight w:val="399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856D9" w14:textId="41B8D45B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hba</w:t>
            </w:r>
            <w:proofErr w:type="spellEnd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t al., 2011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99A93" w14:textId="176C8A7A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B-1, p5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0C41E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0 - 200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0897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5860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36315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 - 8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DA5E" w14:textId="7E4705F0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23BC3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B8C2C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D2FD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19D0F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dian 76 months </w:t>
            </w:r>
          </w:p>
        </w:tc>
      </w:tr>
      <w:tr w:rsidR="000F45E5" w:rsidRPr="000A7B8A" w14:paraId="6B95F3F2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BABD8" w14:textId="6AB7731C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ar, et al., 2015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8479D" w14:textId="0EA5C04C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-67, PHH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56AC5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DD413" w14:textId="7C796A2A" w:rsidR="000F45E5" w:rsidRPr="000A7B8A" w:rsidRDefault="00C37C0D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D7B79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6AEFE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42A02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C3924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8C63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8DEEE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D5515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0F45E5" w:rsidRPr="000A7B8A" w14:paraId="7589C064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D9114" w14:textId="1AC7E106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ar, et al., 2017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C8BA3" w14:textId="2551F65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H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927C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B4841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FE213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09B1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99C7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3568C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BF4E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E222C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1C1EE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0F45E5" w:rsidRPr="000A7B8A" w14:paraId="6BFBD54C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489A7" w14:textId="01107395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ya, et al., 2012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6C2F9" w14:textId="1FC042AF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B-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6E2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5 - 201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A859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9BA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7B03C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- 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0C1B7" w14:textId="7644F21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4741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F57E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4B9C4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769A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0F45E5" w:rsidRPr="000A7B8A" w14:paraId="3BFE4E40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2157E" w14:textId="6F2ECAC8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da, et al., 2018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2AAF6" w14:textId="5BF1F0B0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AP1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FAFA5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8 - 201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2517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D0EB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94D87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01AD8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2B267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2DC7A" w14:textId="0192EB8A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HC</w:t>
            </w: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123F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D86EE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0F45E5" w:rsidRPr="000A7B8A" w14:paraId="0FAB51B2" w14:textId="77777777" w:rsidTr="00F35036">
        <w:trPr>
          <w:trHeight w:val="387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96451" w14:textId="71264893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da, et al., 2020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CB568" w14:textId="2A61C4D4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1 S780phosphorylatio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83ABC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8 - 201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22733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shingt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68E64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17B6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7050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9317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A899A" w14:textId="462911AA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M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DB2C9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09AB2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 months</w:t>
            </w:r>
          </w:p>
        </w:tc>
      </w:tr>
      <w:tr w:rsidR="000F45E5" w:rsidRPr="000A7B8A" w14:paraId="62F1F6D8" w14:textId="77777777" w:rsidTr="00F35036">
        <w:trPr>
          <w:trHeight w:val="387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C2F03" w14:textId="0647E0C5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k, et al., 2022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43C91" w14:textId="645B3C7F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-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43C2C" w14:textId="28DE5990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5 – 201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55859" w14:textId="019EBC3B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B2B9D" w14:textId="30F34D9A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52BB4" w14:textId="06886F89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A9A65" w14:textId="4E719CC0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1CDDD" w14:textId="25DE894D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36177" w14:textId="274FC211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A 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EE554" w14:textId="02773060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08BD9" w14:textId="71325ECB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88 months</w:t>
            </w:r>
          </w:p>
        </w:tc>
      </w:tr>
      <w:tr w:rsidR="000F45E5" w:rsidRPr="000A7B8A" w14:paraId="37742C49" w14:textId="77777777" w:rsidTr="00792377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0A346" w14:textId="64BB26C3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ry, et al., 1998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9C187" w14:textId="47BE8AB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B-1, p5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151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8 - 198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9CDDF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neso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BDEE4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2CCD5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- 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8F8E6" w14:textId="7153ED34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14A2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ningioma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66F4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861C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B8E0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92377" w:rsidRPr="000A7B8A" w14:paraId="2E060486" w14:textId="77777777" w:rsidTr="00792377">
        <w:trPr>
          <w:trHeight w:val="288"/>
        </w:trPr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2E9C2" w14:textId="642391C9" w:rsidR="00792377" w:rsidRPr="000A7B8A" w:rsidRDefault="00792377" w:rsidP="0079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Study</w:t>
            </w:r>
          </w:p>
        </w:tc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E717A" w14:textId="439CC76D" w:rsidR="00792377" w:rsidRPr="000A7B8A" w:rsidRDefault="00792377" w:rsidP="0079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iomarkers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3F90F" w14:textId="709B80A7" w:rsidR="00792377" w:rsidRPr="000A7B8A" w:rsidRDefault="00792377" w:rsidP="0079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ear of recruitment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6A6F1" w14:textId="18A381A1" w:rsidR="00792377" w:rsidRPr="000A7B8A" w:rsidRDefault="00792377" w:rsidP="0079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F3401" w14:textId="53B0B3CF" w:rsidR="00792377" w:rsidRPr="000A7B8A" w:rsidRDefault="00792377" w:rsidP="0079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ample size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AFD01" w14:textId="3CEF007D" w:rsidR="00792377" w:rsidRPr="000A7B8A" w:rsidRDefault="00792377" w:rsidP="0079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 range (year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8E5C2" w14:textId="37F291A7" w:rsidR="00792377" w:rsidRPr="000A7B8A" w:rsidRDefault="00792377" w:rsidP="0079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30784" w14:textId="6FCA9020" w:rsidR="00792377" w:rsidRPr="000A7B8A" w:rsidRDefault="00792377" w:rsidP="0079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HO grade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403BC" w14:textId="4908215F" w:rsidR="00792377" w:rsidRPr="000A7B8A" w:rsidRDefault="00792377" w:rsidP="0079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thod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00049" w14:textId="57F51C31" w:rsidR="00792377" w:rsidRPr="000A7B8A" w:rsidRDefault="00792377" w:rsidP="0079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7EB2D" w14:textId="7147661B" w:rsidR="00792377" w:rsidRPr="000A7B8A" w:rsidRDefault="00792377" w:rsidP="0079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aximum follow-up </w:t>
            </w:r>
          </w:p>
        </w:tc>
      </w:tr>
      <w:tr w:rsidR="000F45E5" w:rsidRPr="000A7B8A" w14:paraId="323576A0" w14:textId="77777777" w:rsidTr="00792377">
        <w:trPr>
          <w:trHeight w:val="288"/>
        </w:trPr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0C739" w14:textId="7ACAEE50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tti, et al., 2004</w:t>
            </w:r>
          </w:p>
        </w:tc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3CE86" w14:textId="6C5E03A5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r2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C4D45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6 - 1999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D015E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Dakot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A60EC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0C2F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 - 93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147BB" w14:textId="3C5A6C7E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9B6E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ningioma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EAB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BB27F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B8335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0F45E5" w:rsidRPr="000A7B8A" w14:paraId="5917EB15" w14:textId="77777777" w:rsidTr="00F35036">
        <w:trPr>
          <w:trHeight w:val="288"/>
        </w:trPr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313D5" w14:textId="56256D58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at-</w:t>
            </w:r>
            <w:proofErr w:type="spellStart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in</w:t>
            </w:r>
            <w:proofErr w:type="spellEnd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t al., 2021</w:t>
            </w:r>
          </w:p>
        </w:tc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4A108" w14:textId="49E66728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-67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72784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3DF99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5D91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6C99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F4A3F" w14:textId="6151BFC8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FF773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4E932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2E4B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D8AF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 months</w:t>
            </w:r>
          </w:p>
        </w:tc>
      </w:tr>
      <w:tr w:rsidR="000F45E5" w:rsidRPr="000A7B8A" w14:paraId="57642831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21528" w14:textId="4BDF7A1B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n, et al., 202</w:t>
            </w:r>
            <w:r w:rsidR="00416E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283C8" w14:textId="7F946B60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-67, PR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69136" w14:textId="0C52C309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 – 201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D7A57" w14:textId="3179ACC6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B3E84" w14:textId="47182E6A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9F86F" w14:textId="564047CE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– 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CBA27" w14:textId="1EEA821F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E3F83" w14:textId="3CB162AD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ypical meningioma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75A28" w14:textId="6A236025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A9B02" w14:textId="60C29CB8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9537A" w14:textId="5CC60BF5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.5 months</w:t>
            </w:r>
          </w:p>
        </w:tc>
      </w:tr>
      <w:tr w:rsidR="000F45E5" w:rsidRPr="000A7B8A" w14:paraId="3EC5DA4F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FD980" w14:textId="74E0B39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ser, et al., 2004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272ED" w14:textId="374E55AA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-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E3D3F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0 - 2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05B4C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B626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E38F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 - 9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8AC22" w14:textId="355BD8B4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05D41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67CB3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AC30F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9DCB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 months</w:t>
            </w:r>
          </w:p>
        </w:tc>
      </w:tr>
      <w:tr w:rsidR="000F45E5" w:rsidRPr="000A7B8A" w14:paraId="125BA783" w14:textId="77777777" w:rsidTr="00F35036">
        <w:trPr>
          <w:trHeight w:val="491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5414E" w14:textId="6B5693E6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al, et al., 2020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4E396" w14:textId="55335CC9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K27me3, EZH2, DNMT-1,    DNMT-3A, DNMT-3B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A17B2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 - 201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BDB22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8E87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AF74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- 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1C9E4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ACDA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03E63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61E94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FD99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.4 weeks</w:t>
            </w:r>
          </w:p>
        </w:tc>
      </w:tr>
      <w:tr w:rsidR="000F45E5" w:rsidRPr="000A7B8A" w14:paraId="0B02807B" w14:textId="77777777" w:rsidTr="00F35036">
        <w:trPr>
          <w:trHeight w:val="1182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0BAF7" w14:textId="7374DC0F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z, et al., 2013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619C4" w14:textId="526574BA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x-2, Ki-67, TIMP-2, Topoisomerase II α, Cyclin A, </w:t>
            </w:r>
            <w:proofErr w:type="spellStart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T</w:t>
            </w:r>
            <w:proofErr w:type="spellEnd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Bcl-2, Cadherin E, Caspase 3a, beta-catenin, Cathepsin D, CD44, EGFR, Her2, MDM2, MMP9, p21, PDGF, PTEN, PR, </w:t>
            </w:r>
            <w:proofErr w:type="spellStart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rvivin</w:t>
            </w:r>
            <w:proofErr w:type="spellEnd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ea</w:t>
            </w:r>
            <w:proofErr w:type="spellEnd"/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GF, Alpha-VEGF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536F1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0 - 200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9820F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F505E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AF49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4 - 8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6723D" w14:textId="59CEF0B2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97423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944B9" w14:textId="6953A638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M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E372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70473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years</w:t>
            </w:r>
          </w:p>
        </w:tc>
      </w:tr>
      <w:tr w:rsidR="000F45E5" w:rsidRPr="000A7B8A" w14:paraId="62551A31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1C564" w14:textId="652B0EE1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n, et al., 2017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793D8" w14:textId="28E913F9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-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9230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 - 201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778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3EB9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1960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 - 8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5A81E" w14:textId="4E2391B2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6BDE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9E117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D0719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6187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 months</w:t>
            </w:r>
          </w:p>
        </w:tc>
      </w:tr>
      <w:tr w:rsidR="000F45E5" w:rsidRPr="000A7B8A" w14:paraId="06988688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BB7C6" w14:textId="3FE6A914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n, et al., 2020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AB3E5" w14:textId="4B6C7B1D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i-67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ADEFE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 - 201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969AC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7DC8E" w14:textId="0060A6E5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4EABC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3 - 8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DFC26" w14:textId="069B7335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F2414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81125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6984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C9B8E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0F45E5" w:rsidRPr="000A7B8A" w14:paraId="37F7EB40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D6F17" w14:textId="0EF127DB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land, et al., 2020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DD11F" w14:textId="0F88CB28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K27me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4018C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9 - 201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C2089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umb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92F5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90088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- 1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62D9C" w14:textId="0058F9E2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08918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84C3E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19701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AC8D9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2 months</w:t>
            </w:r>
          </w:p>
        </w:tc>
      </w:tr>
      <w:tr w:rsidR="000F45E5" w:rsidRPr="000A7B8A" w14:paraId="7EEEA80B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BE439" w14:textId="5492A9E4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ai, et al., 2016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8B57D" w14:textId="5E059A53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f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512C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1 - 200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D0C11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4CA7C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8B683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E93A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38C97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560AA" w14:textId="4C3FD8D6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M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0B23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A0C17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years</w:t>
            </w:r>
          </w:p>
        </w:tc>
      </w:tr>
      <w:tr w:rsidR="000F45E5" w:rsidRPr="000A7B8A" w14:paraId="4C178602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2E6EC" w14:textId="3A207DE8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ai, et al., 2018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55796" w14:textId="1CC68B82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X3X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31B1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2E62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iw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3FA67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9F68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40405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FF45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FD08A" w14:textId="5D4AF10D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M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FE2C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B98F3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years</w:t>
            </w:r>
          </w:p>
        </w:tc>
      </w:tr>
      <w:tr w:rsidR="000F45E5" w:rsidRPr="000A7B8A" w14:paraId="305A91BD" w14:textId="77777777" w:rsidTr="00F35036">
        <w:trPr>
          <w:trHeight w:val="281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641BA" w14:textId="1D569D8D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lgen, et al., 201</w:t>
            </w:r>
            <w:r w:rsidR="004538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CCB80" w14:textId="21D1FA2A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-67, ER</w:t>
            </w: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+</w:t>
            </w: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</w:t>
            </w: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+</w:t>
            </w: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00</w:t>
            </w: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72F4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 - 201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FC1E7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E646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9B92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- 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FD61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587C5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69917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BB909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, 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65227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 months</w:t>
            </w:r>
          </w:p>
        </w:tc>
      </w:tr>
      <w:tr w:rsidR="000F45E5" w:rsidRPr="000A7B8A" w14:paraId="75C8DB95" w14:textId="77777777" w:rsidTr="00F35036">
        <w:trPr>
          <w:trHeight w:val="281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6FE90" w14:textId="696C3FFF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ubel, et al., 2023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0A4A4" w14:textId="3EE16534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K27me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9089C" w14:textId="73750B64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8 – 20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C2B20" w14:textId="0ECDA1BB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F5E63" w14:textId="11D0D5C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4EE3B" w14:textId="616C4ECC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4 – 9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42759" w14:textId="64FA9CEC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659F9" w14:textId="5029234E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67AB9" w14:textId="5EDEC4C3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F002C" w14:textId="3BDAF12F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6604A" w14:textId="1A73A77E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 years</w:t>
            </w:r>
          </w:p>
        </w:tc>
      </w:tr>
      <w:tr w:rsidR="000F45E5" w:rsidRPr="000A7B8A" w14:paraId="1A8F1819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BAEBC" w14:textId="6F04A8C9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anic, et al., 2010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5C4E5" w14:textId="5D40C1D0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-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C1272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0 - 200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C5357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oven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05B9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6883C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 - 85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55392" w14:textId="610B656F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3BF7C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5E1C5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327B7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, 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79FE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 months</w:t>
            </w:r>
          </w:p>
        </w:tc>
      </w:tr>
      <w:tr w:rsidR="000F45E5" w:rsidRPr="000A7B8A" w14:paraId="41F9350E" w14:textId="77777777" w:rsidTr="00F35036">
        <w:trPr>
          <w:trHeight w:val="332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35CE7" w14:textId="20CC1B03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, et al., 2012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C381E" w14:textId="078BA256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B-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76871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7 - 201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E5CF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1461F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BFDBC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1F37C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9BE2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72404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6B0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, P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06AA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 months</w:t>
            </w:r>
          </w:p>
        </w:tc>
      </w:tr>
      <w:tr w:rsidR="000F45E5" w:rsidRPr="000A7B8A" w14:paraId="518257FF" w14:textId="77777777" w:rsidTr="00F35036">
        <w:trPr>
          <w:trHeight w:val="417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87F8B" w14:textId="5134FC75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, et al., 2013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53B7F" w14:textId="20F9D442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B-1, PR</w:t>
            </w: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l-2</w:t>
            </w: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B11E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7 - 20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B0BD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2C633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A4CE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- 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4DA23" w14:textId="34B9F792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15A1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pillary meningioma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A708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107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14149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 months</w:t>
            </w:r>
          </w:p>
        </w:tc>
      </w:tr>
      <w:tr w:rsidR="000F45E5" w:rsidRPr="000A7B8A" w14:paraId="678A1D73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6939D" w14:textId="78C60172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, et al., 2014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6C09C" w14:textId="52DACF99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2, Ki-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0E6D5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8 - 201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43E2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1A15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80092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A92B8" w14:textId="4B7C9250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B60B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AF24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DBD5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4799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0F45E5" w:rsidRPr="000A7B8A" w14:paraId="5750C72A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2A6FD" w14:textId="08678242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nther, et al., 2016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8C594" w14:textId="52DAF529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HH3, Ki-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D412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1 - 2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0AE21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4D792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EBCA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5 - 8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735FF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F3262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C9CAA" w14:textId="0F7DD899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M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HC </w:t>
            </w: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 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2EF0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91ED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0F45E5" w:rsidRPr="000A7B8A" w14:paraId="31E6C333" w14:textId="77777777" w:rsidTr="00F35036">
        <w:trPr>
          <w:trHeight w:val="399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2BC54" w14:textId="13D47BBA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nther, et al., 2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584C7" w14:textId="442C8E59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D2F54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8 - 2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D6C2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9F3D3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A438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- 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C585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15C9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A5F4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51C41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9A2C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0F45E5" w:rsidRPr="000A7B8A" w14:paraId="4D461BC1" w14:textId="77777777" w:rsidTr="00F35036">
        <w:trPr>
          <w:trHeight w:val="202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9CF62" w14:textId="2FCE66E5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guchi, et al., 2014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B4E9F" w14:textId="31C53779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B-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1BF8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D243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21B3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B7F72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- 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53087" w14:textId="2CC31E1C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651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ADA9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5AA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08E0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an 43.9 months</w:t>
            </w:r>
          </w:p>
        </w:tc>
      </w:tr>
      <w:tr w:rsidR="000F45E5" w:rsidRPr="000A7B8A" w14:paraId="391BF2D3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51112" w14:textId="1C4E3D8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moto, et al., 2021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39A33" w14:textId="41C36894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NT1,dCK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998C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6 - 201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B29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F9B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E565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35EE3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BFA0A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427BB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4D919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95559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0F45E5" w:rsidRPr="000A7B8A" w14:paraId="16BE98EB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96130" w14:textId="6504490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Yamasaki, et al., </w:t>
            </w:r>
            <w:r w:rsidR="004538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F6B0A" w14:textId="295E307F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GF, MIB-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D0F57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0 - 199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25D8F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C38C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BE20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8 - 7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BF18" w14:textId="23BF1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4ABD3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088A8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680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F9E73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 months</w:t>
            </w:r>
          </w:p>
        </w:tc>
      </w:tr>
      <w:tr w:rsidR="000F45E5" w:rsidRPr="000A7B8A" w14:paraId="4144E955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0453E" w14:textId="5CD30D98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ng, et al., 2008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D1BA8" w14:textId="055183D8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53, Ki-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68C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6 - 200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55E6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24D70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17CE1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7 - 7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B09C" w14:textId="2EDD4E4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42796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F9A4F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F82FD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, 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13041" w14:textId="77777777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.5 months</w:t>
            </w:r>
          </w:p>
        </w:tc>
      </w:tr>
      <w:tr w:rsidR="000F45E5" w:rsidRPr="000A7B8A" w14:paraId="24A5099D" w14:textId="77777777" w:rsidTr="00F35036">
        <w:trPr>
          <w:trHeight w:val="288"/>
        </w:trPr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E4D83" w14:textId="67C8D11D" w:rsidR="000F45E5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Study</w:t>
            </w:r>
          </w:p>
        </w:tc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0964C" w14:textId="1E0B2931" w:rsidR="000F45E5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iomarkers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2B741" w14:textId="2D38069B" w:rsidR="000F45E5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ear of recruitment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D03B2" w14:textId="59623EED" w:rsidR="000F45E5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3774B" w14:textId="2914E30A" w:rsidR="000F45E5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ample size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4317F" w14:textId="2156C16A" w:rsidR="000F45E5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 range (years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B7FEB" w14:textId="1846BDA0" w:rsidR="000F45E5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74FB5" w14:textId="6CE56CDA" w:rsidR="000F45E5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HO grade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9BDFA" w14:textId="388DDD35" w:rsidR="000F45E5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thod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9F6E2" w14:textId="356C1764" w:rsidR="000F45E5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13EDB" w14:textId="0ECA28B4" w:rsidR="000F45E5" w:rsidRPr="000A7B8A" w:rsidRDefault="000F45E5" w:rsidP="000F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aximum follow-up </w:t>
            </w:r>
          </w:p>
        </w:tc>
      </w:tr>
      <w:tr w:rsidR="003907F3" w:rsidRPr="000A7B8A" w14:paraId="13F97AE5" w14:textId="77777777" w:rsidTr="00F35036">
        <w:trPr>
          <w:trHeight w:val="288"/>
        </w:trPr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8B74C" w14:textId="4A7509EC" w:rsidR="003907F3" w:rsidRDefault="003907F3" w:rsidP="0039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oon, et al., 2015</w:t>
            </w:r>
          </w:p>
        </w:tc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C9F7F" w14:textId="070A8B30" w:rsidR="003907F3" w:rsidRDefault="003907F3" w:rsidP="0039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-67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FB083" w14:textId="3A8A6BDB" w:rsidR="003907F3" w:rsidRDefault="003907F3" w:rsidP="0039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 - 201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38893" w14:textId="6B588BF8" w:rsidR="003907F3" w:rsidRDefault="003907F3" w:rsidP="0039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B5A53" w14:textId="3EFE9A03" w:rsidR="003907F3" w:rsidRDefault="003907F3" w:rsidP="0039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503B7" w14:textId="486734BD" w:rsidR="003907F3" w:rsidRDefault="003907F3" w:rsidP="0039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- 9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C23A0" w14:textId="3A5F13B9" w:rsidR="003907F3" w:rsidRDefault="003907F3" w:rsidP="0039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F880C" w14:textId="6C846A9C" w:rsidR="003907F3" w:rsidRDefault="003907F3" w:rsidP="0039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2EAD5" w14:textId="2EFACAAC" w:rsidR="003907F3" w:rsidRDefault="003907F3" w:rsidP="0039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7C93F" w14:textId="663E06D1" w:rsidR="003907F3" w:rsidRDefault="003907F3" w:rsidP="0039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01D85" w14:textId="74987410" w:rsidR="003907F3" w:rsidRDefault="003907F3" w:rsidP="0039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 months</w:t>
            </w:r>
          </w:p>
        </w:tc>
      </w:tr>
      <w:tr w:rsidR="003907F3" w:rsidRPr="000A7B8A" w14:paraId="0D06785B" w14:textId="77777777" w:rsidTr="00F35036">
        <w:trPr>
          <w:trHeight w:val="288"/>
        </w:trPr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281CF" w14:textId="7F98CB91" w:rsidR="003907F3" w:rsidRPr="000A7B8A" w:rsidRDefault="003907F3" w:rsidP="0039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hang, et al., 2022</w:t>
            </w:r>
          </w:p>
        </w:tc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A8E7B" w14:textId="181846DF" w:rsidR="003907F3" w:rsidRPr="006B3227" w:rsidRDefault="003907F3" w:rsidP="0039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8</w:t>
            </w:r>
            <w:r w:rsidRPr="006B3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L, PD-L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8EBEF" w14:textId="5FAF3C6F" w:rsidR="003907F3" w:rsidRPr="000A7B8A" w:rsidRDefault="003907F3" w:rsidP="0039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 – 202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02398" w14:textId="0AD29D9D" w:rsidR="003907F3" w:rsidRPr="000A7B8A" w:rsidRDefault="003907F3" w:rsidP="0039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223AF" w14:textId="7B4AE64E" w:rsidR="003907F3" w:rsidRPr="000A7B8A" w:rsidRDefault="003907F3" w:rsidP="0039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FC385" w14:textId="2DFCF4D2" w:rsidR="003907F3" w:rsidRPr="000A7B8A" w:rsidRDefault="003907F3" w:rsidP="0039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– 7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CA213" w14:textId="76509F12" w:rsidR="003907F3" w:rsidRPr="000A7B8A" w:rsidRDefault="003907F3" w:rsidP="0039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2AE28" w14:textId="640A41E7" w:rsidR="003907F3" w:rsidRPr="000A7B8A" w:rsidRDefault="003907F3" w:rsidP="0039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02D17" w14:textId="1676EF32" w:rsidR="003907F3" w:rsidRPr="000A7B8A" w:rsidRDefault="003907F3" w:rsidP="0039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EAF3D" w14:textId="4DCFEC1B" w:rsidR="003907F3" w:rsidRPr="000A7B8A" w:rsidRDefault="003907F3" w:rsidP="0039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56F95" w14:textId="416B8B47" w:rsidR="003907F3" w:rsidRPr="000A7B8A" w:rsidRDefault="003907F3" w:rsidP="0039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 months</w:t>
            </w:r>
          </w:p>
        </w:tc>
      </w:tr>
      <w:tr w:rsidR="003907F3" w:rsidRPr="000A7B8A" w14:paraId="0E56690B" w14:textId="77777777" w:rsidTr="00F35036">
        <w:trPr>
          <w:trHeight w:val="288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ED59B" w14:textId="27D59BD6" w:rsidR="003907F3" w:rsidRPr="000A7B8A" w:rsidRDefault="003907F3" w:rsidP="0039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hu, et al., 2015</w:t>
            </w:r>
          </w:p>
        </w:tc>
        <w:tc>
          <w:tcPr>
            <w:tcW w:w="2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6D4A1" w14:textId="3799D4B0" w:rsidR="003907F3" w:rsidRPr="000A7B8A" w:rsidRDefault="003907F3" w:rsidP="0039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-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B7117" w14:textId="77777777" w:rsidR="003907F3" w:rsidRPr="000A7B8A" w:rsidRDefault="003907F3" w:rsidP="0039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 - 200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523B" w14:textId="77777777" w:rsidR="003907F3" w:rsidRPr="000A7B8A" w:rsidRDefault="003907F3" w:rsidP="0039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550DD" w14:textId="77777777" w:rsidR="003907F3" w:rsidRPr="000A7B8A" w:rsidRDefault="003907F3" w:rsidP="0039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C074C" w14:textId="77777777" w:rsidR="003907F3" w:rsidRPr="000A7B8A" w:rsidRDefault="003907F3" w:rsidP="0039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 - 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0E6B8" w14:textId="27C3AE15" w:rsidR="003907F3" w:rsidRPr="000A7B8A" w:rsidRDefault="003907F3" w:rsidP="0039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0147" w14:textId="77777777" w:rsidR="003907F3" w:rsidRPr="000A7B8A" w:rsidRDefault="003907F3" w:rsidP="0039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, GII, GII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DD1DE" w14:textId="77777777" w:rsidR="003907F3" w:rsidRPr="000A7B8A" w:rsidRDefault="003907F3" w:rsidP="0039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8F9A7" w14:textId="77777777" w:rsidR="003907F3" w:rsidRPr="000A7B8A" w:rsidRDefault="003907F3" w:rsidP="0039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E6ADC" w14:textId="77777777" w:rsidR="003907F3" w:rsidRPr="000A7B8A" w:rsidRDefault="003907F3" w:rsidP="00390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B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 months</w:t>
            </w:r>
          </w:p>
        </w:tc>
      </w:tr>
    </w:tbl>
    <w:p w14:paraId="24088CDC" w14:textId="0F31653E" w:rsidR="000A7B8A" w:rsidRPr="00EF451B" w:rsidRDefault="000A7B8A" w:rsidP="000A7B8A">
      <w:pPr>
        <w:rPr>
          <w:rFonts w:ascii="Times New Roman" w:hAnsi="Times New Roman" w:cs="Times New Roman"/>
          <w:sz w:val="24"/>
          <w:szCs w:val="24"/>
        </w:rPr>
        <w:sectPr w:rsidR="000A7B8A" w:rsidRPr="00EF451B" w:rsidSect="000A7B8A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0A7B8A">
        <w:rPr>
          <w:rFonts w:ascii="Times New Roman" w:hAnsi="Times New Roman" w:cs="Times New Roman"/>
          <w:sz w:val="24"/>
          <w:szCs w:val="24"/>
        </w:rPr>
        <w:t xml:space="preserve">GI, WHO grade I; GII, WHO grade II; GIII, WHO grade III; </w:t>
      </w:r>
      <w:r w:rsidR="00AF3E2B">
        <w:rPr>
          <w:rFonts w:ascii="Times New Roman" w:hAnsi="Times New Roman" w:cs="Times New Roman"/>
          <w:sz w:val="24"/>
          <w:szCs w:val="24"/>
        </w:rPr>
        <w:t xml:space="preserve">TMA IHC, Tissue microarray immunohistochemistry; </w:t>
      </w:r>
      <w:r w:rsidRPr="000A7B8A">
        <w:rPr>
          <w:rFonts w:ascii="Times New Roman" w:hAnsi="Times New Roman" w:cs="Times New Roman"/>
          <w:sz w:val="24"/>
          <w:szCs w:val="24"/>
        </w:rPr>
        <w:t>NA, Not available</w:t>
      </w:r>
    </w:p>
    <w:p w14:paraId="5CDC3D02" w14:textId="77777777" w:rsidR="00B272C1" w:rsidRDefault="00B272C1"/>
    <w:sectPr w:rsidR="00B272C1" w:rsidSect="000A7B8A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B8A"/>
    <w:rsid w:val="00071522"/>
    <w:rsid w:val="000A7B8A"/>
    <w:rsid w:val="000F45E5"/>
    <w:rsid w:val="001D3AF0"/>
    <w:rsid w:val="002063EC"/>
    <w:rsid w:val="002A1B21"/>
    <w:rsid w:val="003864AE"/>
    <w:rsid w:val="003907F3"/>
    <w:rsid w:val="003C3242"/>
    <w:rsid w:val="003C392A"/>
    <w:rsid w:val="003F1E69"/>
    <w:rsid w:val="00416EFA"/>
    <w:rsid w:val="00422E54"/>
    <w:rsid w:val="00451EE8"/>
    <w:rsid w:val="004538E7"/>
    <w:rsid w:val="004B3A10"/>
    <w:rsid w:val="004E61C9"/>
    <w:rsid w:val="005429B3"/>
    <w:rsid w:val="005E084F"/>
    <w:rsid w:val="006962BB"/>
    <w:rsid w:val="006B3227"/>
    <w:rsid w:val="006C4D5D"/>
    <w:rsid w:val="006F0EF8"/>
    <w:rsid w:val="007318AD"/>
    <w:rsid w:val="00792377"/>
    <w:rsid w:val="00873632"/>
    <w:rsid w:val="00897F0E"/>
    <w:rsid w:val="009B305D"/>
    <w:rsid w:val="00A944ED"/>
    <w:rsid w:val="00A979F8"/>
    <w:rsid w:val="00AA7C34"/>
    <w:rsid w:val="00AF3E2B"/>
    <w:rsid w:val="00B272C1"/>
    <w:rsid w:val="00B404EE"/>
    <w:rsid w:val="00B677EB"/>
    <w:rsid w:val="00BA0D2A"/>
    <w:rsid w:val="00C37C0D"/>
    <w:rsid w:val="00C95278"/>
    <w:rsid w:val="00DF5B3C"/>
    <w:rsid w:val="00F35036"/>
    <w:rsid w:val="00FB0B81"/>
    <w:rsid w:val="00FB7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42AB2C"/>
  <w15:chartTrackingRefBased/>
  <w15:docId w15:val="{1FED874A-B606-4EA8-B246-7507757E6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B8A"/>
  </w:style>
  <w:style w:type="paragraph" w:styleId="Heading1">
    <w:name w:val="heading 1"/>
    <w:basedOn w:val="Normal"/>
    <w:next w:val="Normal"/>
    <w:link w:val="Heading1Char"/>
    <w:uiPriority w:val="9"/>
    <w:qFormat/>
    <w:rsid w:val="000A7B8A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7B8A"/>
    <w:rPr>
      <w:rFonts w:asciiTheme="majorHAnsi" w:eastAsiaTheme="majorEastAsia" w:hAnsiTheme="majorHAnsi" w:cstheme="majorBidi"/>
      <w:color w:val="2F5496" w:themeColor="accent1" w:themeShade="BF"/>
      <w:sz w:val="32"/>
      <w:szCs w:val="40"/>
      <w:lang w:bidi="th-TH"/>
    </w:rPr>
  </w:style>
  <w:style w:type="paragraph" w:styleId="NormalWeb">
    <w:name w:val="Normal (Web)"/>
    <w:basedOn w:val="Normal"/>
    <w:uiPriority w:val="99"/>
    <w:semiHidden/>
    <w:unhideWhenUsed/>
    <w:rsid w:val="000A7B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table" w:styleId="TableGrid">
    <w:name w:val="Table Grid"/>
    <w:basedOn w:val="TableNormal"/>
    <w:uiPriority w:val="39"/>
    <w:rsid w:val="000A7B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A7B8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4031552-d152-4293-a0dd-bdd11d0fa82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C6B150ABA94549984EC9436E71C796" ma:contentTypeVersion="7" ma:contentTypeDescription="Create a new document." ma:contentTypeScope="" ma:versionID="2305e310bf8149c70cca791157cb9b92">
  <xsd:schema xmlns:xsd="http://www.w3.org/2001/XMLSchema" xmlns:xs="http://www.w3.org/2001/XMLSchema" xmlns:p="http://schemas.microsoft.com/office/2006/metadata/properties" xmlns:ns3="84031552-d152-4293-a0dd-bdd11d0fa821" targetNamespace="http://schemas.microsoft.com/office/2006/metadata/properties" ma:root="true" ma:fieldsID="55739b8390b395ec4d905369d6359e23" ns3:_="">
    <xsd:import namespace="84031552-d152-4293-a0dd-bdd11d0fa8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SearchPropertie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031552-d152-4293-a0dd-bdd11d0fa8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B25CB9F-ED02-4075-8E7F-B105ED8E39B2}">
  <ds:schemaRefs>
    <ds:schemaRef ds:uri="http://schemas.microsoft.com/office/2006/metadata/properties"/>
    <ds:schemaRef ds:uri="http://schemas.microsoft.com/office/infopath/2007/PartnerControls"/>
    <ds:schemaRef ds:uri="84031552-d152-4293-a0dd-bdd11d0fa821"/>
  </ds:schemaRefs>
</ds:datastoreItem>
</file>

<file path=customXml/itemProps2.xml><?xml version="1.0" encoding="utf-8"?>
<ds:datastoreItem xmlns:ds="http://schemas.openxmlformats.org/officeDocument/2006/customXml" ds:itemID="{681E5EBD-22B5-43CA-AF72-113321E5CA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2192D4-C27C-4E0E-8F73-9F59D0BA7E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031552-d152-4293-a0dd-bdd11d0fa8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1</TotalTime>
  <Pages>5</Pages>
  <Words>2174</Words>
  <Characters>8207</Characters>
  <Application>Microsoft Office Word</Application>
  <DocSecurity>0</DocSecurity>
  <Lines>1229</Lines>
  <Paragraphs>11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 may Aung</dc:creator>
  <cp:keywords/>
  <dc:description/>
  <cp:lastModifiedBy>Tin may Aung</cp:lastModifiedBy>
  <cp:revision>1</cp:revision>
  <dcterms:created xsi:type="dcterms:W3CDTF">2023-08-07T16:09:00Z</dcterms:created>
  <dcterms:modified xsi:type="dcterms:W3CDTF">2024-03-01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20240c-317a-4855-9031-1d25faa33e6c</vt:lpwstr>
  </property>
  <property fmtid="{D5CDD505-2E9C-101B-9397-08002B2CF9AE}" pid="3" name="ContentTypeId">
    <vt:lpwstr>0x0101007BC6B150ABA94549984EC9436E71C796</vt:lpwstr>
  </property>
</Properties>
</file>